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45B36C" w14:textId="5173CE25" w:rsidR="00417303" w:rsidRPr="00845EA1" w:rsidRDefault="00417303" w:rsidP="00417303">
      <w:pPr>
        <w:rPr>
          <w:rFonts w:ascii="Times New Roman" w:hAnsi="Times New Roman" w:cs="Times New Roman"/>
          <w:sz w:val="24"/>
          <w:szCs w:val="24"/>
        </w:rPr>
      </w:pPr>
      <w:r w:rsidRPr="00357B48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:</w:t>
      </w:r>
      <w:r w:rsidRPr="00845EA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845EA1">
        <w:rPr>
          <w:rFonts w:ascii="Times New Roman" w:hAnsi="Times New Roman" w:cs="Times New Roman"/>
          <w:sz w:val="24"/>
          <w:szCs w:val="24"/>
        </w:rPr>
        <w:t xml:space="preserve">he sequences of </w:t>
      </w:r>
      <w:proofErr w:type="spellStart"/>
      <w:r w:rsidRPr="00845EA1">
        <w:rPr>
          <w:rFonts w:ascii="Times New Roman" w:hAnsi="Times New Roman" w:cs="Times New Roman"/>
          <w:sz w:val="24"/>
          <w:szCs w:val="24"/>
        </w:rPr>
        <w:t>si</w:t>
      </w:r>
      <w:proofErr w:type="spellEnd"/>
      <w:r w:rsidRPr="00845EA1">
        <w:rPr>
          <w:rFonts w:ascii="Times New Roman" w:hAnsi="Times New Roman" w:cs="Times New Roman"/>
          <w:sz w:val="24"/>
          <w:szCs w:val="24"/>
        </w:rPr>
        <w:t>-RNA.</w:t>
      </w:r>
      <w:r w:rsidRPr="00FD11C2">
        <w:rPr>
          <w:rFonts w:ascii="Segoe UI" w:hAnsi="Segoe UI" w:cs="Segoe UI"/>
          <w:szCs w:val="21"/>
          <w:shd w:val="clear" w:color="auto" w:fill="FFFFFF"/>
        </w:rPr>
        <w:t xml:space="preserve"> </w:t>
      </w:r>
      <w:r w:rsidR="003A437A">
        <w:rPr>
          <w:rFonts w:ascii="Times New Roman" w:hAnsi="Times New Roman" w:cs="Times New Roman" w:hint="eastAsia"/>
          <w:sz w:val="24"/>
          <w:szCs w:val="24"/>
        </w:rPr>
        <w:t xml:space="preserve">DNMT1-S3, DNMT3A-S3, DNMT3B-S3, SPOCD1-S3 and </w:t>
      </w:r>
      <w:r w:rsidR="003A437A" w:rsidRPr="003A437A">
        <w:rPr>
          <w:rFonts w:ascii="Times New Roman" w:hAnsi="Times New Roman" w:cs="Times New Roman" w:hint="eastAsia"/>
          <w:sz w:val="24"/>
          <w:szCs w:val="24"/>
        </w:rPr>
        <w:t>IFN-r-S4</w:t>
      </w:r>
      <w:r w:rsidRPr="00FD11C2">
        <w:rPr>
          <w:rFonts w:ascii="Times New Roman" w:hAnsi="Times New Roman" w:cs="Times New Roman"/>
          <w:sz w:val="24"/>
          <w:szCs w:val="24"/>
        </w:rPr>
        <w:t xml:space="preserve"> </w:t>
      </w:r>
      <w:r w:rsidR="003A437A">
        <w:rPr>
          <w:rFonts w:ascii="Times New Roman" w:hAnsi="Times New Roman" w:cs="Times New Roman" w:hint="eastAsia"/>
          <w:sz w:val="24"/>
          <w:szCs w:val="24"/>
        </w:rPr>
        <w:t>were</w:t>
      </w:r>
      <w:r w:rsidRPr="00FD11C2">
        <w:rPr>
          <w:rFonts w:ascii="Times New Roman" w:hAnsi="Times New Roman" w:cs="Times New Roman"/>
          <w:sz w:val="24"/>
          <w:szCs w:val="24"/>
        </w:rPr>
        <w:t xml:space="preserve"> the actual sequence in us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2A010091" w14:textId="77777777" w:rsidR="00417303" w:rsidRPr="00845EA1" w:rsidRDefault="00417303" w:rsidP="00417303">
      <w:pPr>
        <w:rPr>
          <w:rFonts w:ascii="Times New Roman" w:hAnsi="Times New Roman" w:cs="Times New Roman"/>
        </w:rPr>
      </w:pPr>
    </w:p>
    <w:tbl>
      <w:tblPr>
        <w:tblW w:w="10060" w:type="dxa"/>
        <w:tblInd w:w="-875" w:type="dxa"/>
        <w:tblLook w:val="04A0" w:firstRow="1" w:lastRow="0" w:firstColumn="1" w:lastColumn="0" w:noHBand="0" w:noVBand="1"/>
      </w:tblPr>
      <w:tblGrid>
        <w:gridCol w:w="2200"/>
        <w:gridCol w:w="1560"/>
        <w:gridCol w:w="3060"/>
        <w:gridCol w:w="3240"/>
      </w:tblGrid>
      <w:tr w:rsidR="00417303" w:rsidRPr="00357B48" w14:paraId="3D5FB0F6" w14:textId="77777777" w:rsidTr="00A05B37">
        <w:trPr>
          <w:trHeight w:val="29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7559" w14:textId="77777777" w:rsidR="00417303" w:rsidRPr="00357B48" w:rsidRDefault="00417303" w:rsidP="00A05B37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936D" w14:textId="77777777" w:rsidR="00417303" w:rsidRPr="00357B48" w:rsidRDefault="00417303" w:rsidP="00A05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89FF" w14:textId="77777777" w:rsidR="00417303" w:rsidRPr="00357B48" w:rsidRDefault="00417303" w:rsidP="00A05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EDD4" w14:textId="77777777" w:rsidR="00417303" w:rsidRPr="00357B48" w:rsidRDefault="00417303" w:rsidP="00A05B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17303" w:rsidRPr="00357B48" w14:paraId="4D851F8C" w14:textId="77777777" w:rsidTr="00A05B37">
        <w:trPr>
          <w:trHeight w:val="397"/>
        </w:trPr>
        <w:tc>
          <w:tcPr>
            <w:tcW w:w="22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14AA22" w14:textId="77777777" w:rsidR="00417303" w:rsidRPr="00357B48" w:rsidRDefault="00417303" w:rsidP="00A05B37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</w:pPr>
            <w:r w:rsidRPr="00357B48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56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CF88E3" w14:textId="77777777" w:rsidR="00417303" w:rsidRPr="00357B48" w:rsidRDefault="00417303" w:rsidP="00A05B37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</w:pPr>
            <w:r w:rsidRPr="00357B48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numbers</w:t>
            </w:r>
          </w:p>
        </w:tc>
        <w:tc>
          <w:tcPr>
            <w:tcW w:w="63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EC31838" w14:textId="77777777" w:rsidR="00417303" w:rsidRPr="00357B48" w:rsidRDefault="00417303" w:rsidP="00A05B37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</w:pPr>
            <w:r w:rsidRPr="00357B48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sequences</w:t>
            </w:r>
          </w:p>
        </w:tc>
      </w:tr>
      <w:tr w:rsidR="00417303" w:rsidRPr="00357B48" w14:paraId="1892ED28" w14:textId="77777777" w:rsidTr="00A05B37">
        <w:trPr>
          <w:trHeight w:val="444"/>
        </w:trPr>
        <w:tc>
          <w:tcPr>
            <w:tcW w:w="2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7180A5D" w14:textId="77777777" w:rsidR="00417303" w:rsidRPr="00357B48" w:rsidRDefault="00417303" w:rsidP="00A05B37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05256B8" w14:textId="77777777" w:rsidR="00417303" w:rsidRPr="00357B48" w:rsidRDefault="00417303" w:rsidP="00A05B37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D5AEE1" w14:textId="77777777" w:rsidR="00417303" w:rsidRPr="00357B48" w:rsidRDefault="00417303" w:rsidP="00A05B37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</w:pPr>
            <w:r w:rsidRPr="00357B48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sense（5'-3'）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A2C600" w14:textId="77777777" w:rsidR="00417303" w:rsidRPr="00357B48" w:rsidRDefault="00417303" w:rsidP="00A05B37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</w:pPr>
            <w:r w:rsidRPr="00357B48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antisense（5'-3'）</w:t>
            </w:r>
          </w:p>
        </w:tc>
      </w:tr>
      <w:tr w:rsidR="00417303" w:rsidRPr="00357B48" w14:paraId="30B1D9D3" w14:textId="77777777" w:rsidTr="00A05B37">
        <w:trPr>
          <w:trHeight w:val="283"/>
        </w:trPr>
        <w:tc>
          <w:tcPr>
            <w:tcW w:w="220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0D472" w14:textId="77777777" w:rsidR="00417303" w:rsidRPr="00357B48" w:rsidRDefault="00417303" w:rsidP="00A05B37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</w:pPr>
            <w:r w:rsidRPr="00357B48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human DNMT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030D1A" w14:textId="77777777" w:rsidR="00417303" w:rsidRPr="00357B48" w:rsidRDefault="00417303" w:rsidP="00A05B3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57B4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NMT1-S1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A89AC" w14:textId="77777777" w:rsidR="00417303" w:rsidRPr="00357B48" w:rsidRDefault="00417303" w:rsidP="00A05B3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57B4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GACUGUGUCUCUGUUAUT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03C30" w14:textId="77777777" w:rsidR="00417303" w:rsidRPr="00357B48" w:rsidRDefault="00417303" w:rsidP="00A05B3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57B4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UAACAGAGACACAGUCCCTT</w:t>
            </w:r>
          </w:p>
        </w:tc>
      </w:tr>
      <w:tr w:rsidR="00417303" w:rsidRPr="00357B48" w14:paraId="02EF48A2" w14:textId="77777777" w:rsidTr="00A05B37">
        <w:trPr>
          <w:trHeight w:val="283"/>
        </w:trPr>
        <w:tc>
          <w:tcPr>
            <w:tcW w:w="22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FE4C12" w14:textId="77777777" w:rsidR="00417303" w:rsidRPr="00357B48" w:rsidRDefault="00417303" w:rsidP="00A05B37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B90EE8" w14:textId="77777777" w:rsidR="00417303" w:rsidRPr="00357B48" w:rsidRDefault="00417303" w:rsidP="00A05B3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57B4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NMT1-S2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D8EE1" w14:textId="77777777" w:rsidR="00417303" w:rsidRPr="00357B48" w:rsidRDefault="00417303" w:rsidP="00A05B3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57B4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GGACAACAAGUUCAAAUT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F3B36" w14:textId="23CA1A07" w:rsidR="00674092" w:rsidRPr="00357B48" w:rsidRDefault="00417303" w:rsidP="00A05B3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57B4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UUUGAACUUGUUGUCCUCTT</w:t>
            </w:r>
          </w:p>
        </w:tc>
      </w:tr>
      <w:tr w:rsidR="00674092" w:rsidRPr="00357B48" w14:paraId="0A09B85E" w14:textId="77777777" w:rsidTr="00A05B37">
        <w:trPr>
          <w:trHeight w:val="283"/>
        </w:trPr>
        <w:tc>
          <w:tcPr>
            <w:tcW w:w="22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8D213D5" w14:textId="77777777" w:rsidR="00674092" w:rsidRPr="00357B48" w:rsidRDefault="00674092" w:rsidP="00A05B37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4FC3BE" w14:textId="2E140A37" w:rsidR="00674092" w:rsidRPr="00357B48" w:rsidRDefault="00674092" w:rsidP="00A05B3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E7E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NMT1-S3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154969" w14:textId="0D47794D" w:rsidR="00674092" w:rsidRPr="00357B48" w:rsidRDefault="00674092" w:rsidP="00A05B3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E7E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GGCCUAUAAUGCAAAGAT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ADFE84" w14:textId="4ECAAE03" w:rsidR="00674092" w:rsidRPr="00357B48" w:rsidRDefault="00674092" w:rsidP="00A05B3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E7ED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CUUUGCAUUAUAGGCCUCTT</w:t>
            </w:r>
          </w:p>
        </w:tc>
      </w:tr>
      <w:tr w:rsidR="00417303" w:rsidRPr="00357B48" w14:paraId="0A7559AD" w14:textId="77777777" w:rsidTr="00A05B37">
        <w:trPr>
          <w:trHeight w:val="283"/>
        </w:trPr>
        <w:tc>
          <w:tcPr>
            <w:tcW w:w="220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900CD" w14:textId="77777777" w:rsidR="00417303" w:rsidRPr="00357B48" w:rsidRDefault="00417303" w:rsidP="00A05B37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</w:pPr>
            <w:r w:rsidRPr="00357B48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human DNMT3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40AAE4" w14:textId="77777777" w:rsidR="00417303" w:rsidRPr="00357B48" w:rsidRDefault="00417303" w:rsidP="00A05B3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57B4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NMT3A-S1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8AE52" w14:textId="77777777" w:rsidR="00417303" w:rsidRPr="00357B48" w:rsidRDefault="00417303" w:rsidP="00A05B3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57B4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GUCACACAGAAGCAUAUT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429D3" w14:textId="77777777" w:rsidR="00417303" w:rsidRPr="00357B48" w:rsidRDefault="00417303" w:rsidP="00A05B3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57B4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UAUGCUUCUGUGUGACGCTT</w:t>
            </w:r>
          </w:p>
        </w:tc>
      </w:tr>
      <w:tr w:rsidR="00417303" w:rsidRPr="00357B48" w14:paraId="4CD2FCB5" w14:textId="77777777" w:rsidTr="00A05B37">
        <w:trPr>
          <w:trHeight w:val="283"/>
        </w:trPr>
        <w:tc>
          <w:tcPr>
            <w:tcW w:w="22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FDFA0B" w14:textId="77777777" w:rsidR="00417303" w:rsidRPr="00357B48" w:rsidRDefault="00417303" w:rsidP="00A05B37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6E5AAC" w14:textId="77777777" w:rsidR="00417303" w:rsidRPr="00357B48" w:rsidRDefault="00417303" w:rsidP="00A05B3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57B4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NMT3A-S2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98127" w14:textId="77777777" w:rsidR="00417303" w:rsidRPr="00357B48" w:rsidRDefault="00417303" w:rsidP="00A05B3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57B4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CUCUUCUUUGAGUUCUAT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C9AFF" w14:textId="77777777" w:rsidR="00417303" w:rsidRPr="00357B48" w:rsidRDefault="00417303" w:rsidP="00A05B3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57B4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AGAACUCAAAGAAGAGCCTT</w:t>
            </w:r>
          </w:p>
        </w:tc>
      </w:tr>
      <w:tr w:rsidR="008F1441" w:rsidRPr="00357B48" w14:paraId="6C9F5A5D" w14:textId="77777777" w:rsidTr="00A05B37">
        <w:trPr>
          <w:trHeight w:val="283"/>
        </w:trPr>
        <w:tc>
          <w:tcPr>
            <w:tcW w:w="22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1C0FAB8" w14:textId="77777777" w:rsidR="008F1441" w:rsidRPr="00357B48" w:rsidRDefault="008F1441" w:rsidP="00A05B37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5F201E" w14:textId="42336885" w:rsidR="008F1441" w:rsidRPr="00357B48" w:rsidRDefault="008F1441" w:rsidP="00A05B3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57B4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NMT3A-S3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FC602" w14:textId="6163B64F" w:rsidR="008F1441" w:rsidRPr="00357B48" w:rsidRDefault="008F1441" w:rsidP="00A05B3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57B4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CCACUAUACUGACGUCUT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C33E3" w14:textId="1B987E5B" w:rsidR="008F1441" w:rsidRPr="00357B48" w:rsidRDefault="008F1441" w:rsidP="00A05B3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57B4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ACGUCAGUAUAGUGGACTT</w:t>
            </w:r>
          </w:p>
        </w:tc>
      </w:tr>
      <w:tr w:rsidR="00417303" w:rsidRPr="00357B48" w14:paraId="5B398570" w14:textId="77777777" w:rsidTr="00A05B37">
        <w:trPr>
          <w:trHeight w:val="283"/>
        </w:trPr>
        <w:tc>
          <w:tcPr>
            <w:tcW w:w="220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D8170" w14:textId="77777777" w:rsidR="00417303" w:rsidRPr="00357B48" w:rsidRDefault="00417303" w:rsidP="00A05B37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</w:pPr>
            <w:r w:rsidRPr="00357B48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human DNMT3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1B6F58" w14:textId="77777777" w:rsidR="00417303" w:rsidRPr="00357B48" w:rsidRDefault="00417303" w:rsidP="00A05B3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57B4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NMT3B-S1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B4BA7" w14:textId="77777777" w:rsidR="00417303" w:rsidRPr="00357B48" w:rsidRDefault="00417303" w:rsidP="00A05B3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57B4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CGCAACCAGUGGUUAAUT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2007D" w14:textId="77777777" w:rsidR="00417303" w:rsidRPr="00357B48" w:rsidRDefault="00417303" w:rsidP="00A05B3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57B4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UUAACCACUGGUUGCGUGTT</w:t>
            </w:r>
          </w:p>
        </w:tc>
      </w:tr>
      <w:tr w:rsidR="00417303" w:rsidRPr="00357B48" w14:paraId="207CFBFF" w14:textId="77777777" w:rsidTr="00A05B37">
        <w:trPr>
          <w:trHeight w:val="283"/>
        </w:trPr>
        <w:tc>
          <w:tcPr>
            <w:tcW w:w="22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C10536" w14:textId="77777777" w:rsidR="00417303" w:rsidRPr="00357B48" w:rsidRDefault="00417303" w:rsidP="00A05B37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F1B532" w14:textId="77777777" w:rsidR="00417303" w:rsidRPr="00357B48" w:rsidRDefault="00417303" w:rsidP="00A05B3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57B4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NMT3B-S2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10B10" w14:textId="77777777" w:rsidR="00417303" w:rsidRPr="00357B48" w:rsidRDefault="00417303" w:rsidP="00A05B3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57B4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GCCUCAAGACAAAUUGCUT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26518" w14:textId="77777777" w:rsidR="00417303" w:rsidRPr="00357B48" w:rsidRDefault="00417303" w:rsidP="00A05B3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57B4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CAAUUUGUCUUGAGGCGTT</w:t>
            </w:r>
          </w:p>
        </w:tc>
      </w:tr>
      <w:tr w:rsidR="008342AC" w:rsidRPr="00357B48" w14:paraId="5D3F7061" w14:textId="77777777" w:rsidTr="00A05B37">
        <w:trPr>
          <w:trHeight w:val="283"/>
        </w:trPr>
        <w:tc>
          <w:tcPr>
            <w:tcW w:w="22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6A32678" w14:textId="77777777" w:rsidR="008342AC" w:rsidRPr="00357B48" w:rsidRDefault="008342AC" w:rsidP="00A05B37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07A1DB" w14:textId="47F44236" w:rsidR="008342AC" w:rsidRPr="00357B48" w:rsidRDefault="008342AC" w:rsidP="00A05B3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57B4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NMT3B-S3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D94DB6" w14:textId="70EFF0D0" w:rsidR="008342AC" w:rsidRPr="00357B48" w:rsidRDefault="008342AC" w:rsidP="00A05B3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57B4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CCAUUUGACUUGGUGAUT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72265" w14:textId="29B7B320" w:rsidR="008342AC" w:rsidRPr="00357B48" w:rsidRDefault="008342AC" w:rsidP="00A05B3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57B4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UCACCAAGUCAAAUGGGCTT</w:t>
            </w:r>
          </w:p>
        </w:tc>
      </w:tr>
      <w:tr w:rsidR="00417303" w:rsidRPr="00357B48" w14:paraId="49B4DEBE" w14:textId="77777777" w:rsidTr="00A05B37">
        <w:trPr>
          <w:trHeight w:val="283"/>
        </w:trPr>
        <w:tc>
          <w:tcPr>
            <w:tcW w:w="220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AAFF0" w14:textId="77777777" w:rsidR="00417303" w:rsidRPr="00357B48" w:rsidRDefault="00417303" w:rsidP="00A05B37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</w:pPr>
            <w:r w:rsidRPr="00357B48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human SPOCD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FC490E" w14:textId="77777777" w:rsidR="00417303" w:rsidRPr="00357B48" w:rsidRDefault="00417303" w:rsidP="00A05B3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57B4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OCD1-S1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B60C6" w14:textId="77777777" w:rsidR="00417303" w:rsidRPr="00357B48" w:rsidRDefault="00417303" w:rsidP="00A05B3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57B4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GAGACGGUGGAAUGAGUUCUCCA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C58BB" w14:textId="77777777" w:rsidR="00417303" w:rsidRPr="00357B48" w:rsidRDefault="00417303" w:rsidP="00A05B3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57B4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GGAGAACUCAUUCCACCGUCUCUG</w:t>
            </w:r>
          </w:p>
        </w:tc>
      </w:tr>
      <w:tr w:rsidR="00417303" w:rsidRPr="00357B48" w14:paraId="23F76D9C" w14:textId="77777777" w:rsidTr="00A05B37">
        <w:trPr>
          <w:trHeight w:val="283"/>
        </w:trPr>
        <w:tc>
          <w:tcPr>
            <w:tcW w:w="22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D1EC93" w14:textId="77777777" w:rsidR="00417303" w:rsidRPr="00357B48" w:rsidRDefault="00417303" w:rsidP="00A05B37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6D9D2B" w14:textId="77777777" w:rsidR="00417303" w:rsidRPr="00357B48" w:rsidRDefault="00417303" w:rsidP="00A05B3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57B4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OCD1-S2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34553" w14:textId="77777777" w:rsidR="00417303" w:rsidRPr="00357B48" w:rsidRDefault="00417303" w:rsidP="00A05B3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57B4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AAGUAUCGCAGCCUGCUGUUCAA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75EA9" w14:textId="77777777" w:rsidR="00417303" w:rsidRPr="00357B48" w:rsidRDefault="00417303" w:rsidP="00A05B3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57B4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UGAACAGCAGGCUGCGAUACUUGG</w:t>
            </w:r>
          </w:p>
        </w:tc>
      </w:tr>
      <w:tr w:rsidR="008342AC" w:rsidRPr="00357B48" w14:paraId="491F640E" w14:textId="77777777" w:rsidTr="00A05B37">
        <w:trPr>
          <w:trHeight w:val="283"/>
        </w:trPr>
        <w:tc>
          <w:tcPr>
            <w:tcW w:w="220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2B08183" w14:textId="77777777" w:rsidR="008342AC" w:rsidRPr="00357B48" w:rsidRDefault="008342AC" w:rsidP="00A05B37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65287A" w14:textId="4E23F856" w:rsidR="008342AC" w:rsidRPr="00357B48" w:rsidRDefault="008342AC" w:rsidP="00A05B3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57B4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OCD1-S3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CE9866" w14:textId="36EB6248" w:rsidR="008342AC" w:rsidRPr="00357B48" w:rsidRDefault="008342AC" w:rsidP="00A05B3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57B4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GUAAGGUGGAGAAGAGAUACUAU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B97738" w14:textId="21962AA3" w:rsidR="008342AC" w:rsidRPr="00357B48" w:rsidRDefault="008342AC" w:rsidP="00A05B3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57B4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UAGUAUCUCUUCUCCACCUUACUG</w:t>
            </w:r>
          </w:p>
        </w:tc>
      </w:tr>
      <w:tr w:rsidR="008342AC" w:rsidRPr="00357B48" w14:paraId="1750C4C3" w14:textId="77777777" w:rsidTr="00A05B37">
        <w:trPr>
          <w:trHeight w:val="283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F1F79" w14:textId="77777777" w:rsidR="008342AC" w:rsidRPr="00357B48" w:rsidRDefault="008342AC" w:rsidP="008342AC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</w:pPr>
            <w:r w:rsidRPr="00357B48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human IFN-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774A43" w14:textId="1E0017A5" w:rsidR="008342AC" w:rsidRPr="00357B48" w:rsidRDefault="008342AC" w:rsidP="008342A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57B48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IFN-r-S4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8B5FE" w14:textId="7F25B23B" w:rsidR="008342AC" w:rsidRPr="00357B48" w:rsidRDefault="008342AC" w:rsidP="008342A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57B4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GGAGACCAUCAAGGAAGACAUGAA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AC051" w14:textId="0AEB4794" w:rsidR="008342AC" w:rsidRPr="00357B48" w:rsidRDefault="008342AC" w:rsidP="008342A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357B4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UCAUGUCUUCCUUGAUGGUCUCCA</w:t>
            </w:r>
          </w:p>
        </w:tc>
      </w:tr>
    </w:tbl>
    <w:p w14:paraId="4ED39546" w14:textId="77777777" w:rsidR="00417303" w:rsidRPr="00845EA1" w:rsidRDefault="00417303" w:rsidP="00417303">
      <w:pPr>
        <w:rPr>
          <w:rFonts w:ascii="Times New Roman" w:hAnsi="Times New Roman" w:cs="Times New Roman"/>
        </w:rPr>
      </w:pPr>
    </w:p>
    <w:p w14:paraId="07594421" w14:textId="77777777" w:rsidR="00924847" w:rsidRDefault="00924847">
      <w:pPr>
        <w:rPr>
          <w:rFonts w:hint="eastAsia"/>
        </w:rPr>
      </w:pPr>
    </w:p>
    <w:sectPr w:rsidR="009248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48DE8A" w14:textId="77777777" w:rsidR="006B1A66" w:rsidRDefault="006B1A66" w:rsidP="00417303">
      <w:pPr>
        <w:rPr>
          <w:rFonts w:hint="eastAsia"/>
        </w:rPr>
      </w:pPr>
      <w:r>
        <w:separator/>
      </w:r>
    </w:p>
  </w:endnote>
  <w:endnote w:type="continuationSeparator" w:id="0">
    <w:p w14:paraId="6BE9674D" w14:textId="77777777" w:rsidR="006B1A66" w:rsidRDefault="006B1A66" w:rsidP="0041730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E10026" w14:textId="77777777" w:rsidR="006B1A66" w:rsidRDefault="006B1A66" w:rsidP="00417303">
      <w:pPr>
        <w:rPr>
          <w:rFonts w:hint="eastAsia"/>
        </w:rPr>
      </w:pPr>
      <w:r>
        <w:separator/>
      </w:r>
    </w:p>
  </w:footnote>
  <w:footnote w:type="continuationSeparator" w:id="0">
    <w:p w14:paraId="4FC17EE7" w14:textId="77777777" w:rsidR="006B1A66" w:rsidRDefault="006B1A66" w:rsidP="0041730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58E"/>
    <w:rsid w:val="001642C6"/>
    <w:rsid w:val="003A437A"/>
    <w:rsid w:val="00417303"/>
    <w:rsid w:val="00674092"/>
    <w:rsid w:val="006B1A66"/>
    <w:rsid w:val="007A1914"/>
    <w:rsid w:val="007E7EDC"/>
    <w:rsid w:val="008342AC"/>
    <w:rsid w:val="008F1441"/>
    <w:rsid w:val="00924847"/>
    <w:rsid w:val="0097758E"/>
    <w:rsid w:val="00E569D9"/>
    <w:rsid w:val="00E63E65"/>
    <w:rsid w:val="00EA6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FF5715"/>
  <w15:chartTrackingRefBased/>
  <w15:docId w15:val="{749FA613-EBEC-4D56-9CDB-8758065D0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73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730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73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73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73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uxia Wang</dc:creator>
  <cp:keywords/>
  <dc:description/>
  <cp:lastModifiedBy>Xiuxia Wang</cp:lastModifiedBy>
  <cp:revision>5</cp:revision>
  <dcterms:created xsi:type="dcterms:W3CDTF">2024-11-27T10:27:00Z</dcterms:created>
  <dcterms:modified xsi:type="dcterms:W3CDTF">2024-11-30T01:39:00Z</dcterms:modified>
</cp:coreProperties>
</file>